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993"/>
        <w:gridCol w:w="1276"/>
        <w:gridCol w:w="1276"/>
        <w:gridCol w:w="1274"/>
        <w:gridCol w:w="1246"/>
        <w:gridCol w:w="975"/>
      </w:tblGrid>
      <w:tr w:rsidR="001806F3" w:rsidRPr="00F451A3" w:rsidTr="00F451A3">
        <w:trPr>
          <w:trHeight w:val="291"/>
        </w:trPr>
        <w:tc>
          <w:tcPr>
            <w:tcW w:w="11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F45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verall (n=143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F45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utrition and dietetics (n=68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F45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hysical activity or Sedentary behaviour (n=64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F45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verweight or obesity (n=72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F45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obacco, Alcohol or Other drugs (n=57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F45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ntal health (n=41)</w:t>
            </w:r>
          </w:p>
        </w:tc>
      </w:tr>
      <w:tr w:rsidR="001806F3" w:rsidRPr="001806F3" w:rsidTr="001806F3">
        <w:trPr>
          <w:trHeight w:val="288"/>
        </w:trPr>
        <w:tc>
          <w:tcPr>
            <w:tcW w:w="11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Researchers (e.g. those whom undertook the research or those with whom you have an existing professional relationship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2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29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16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07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21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44</w:t>
            </w:r>
          </w:p>
        </w:tc>
      </w:tr>
      <w:tr w:rsidR="001806F3" w:rsidRPr="001806F3" w:rsidTr="001806F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Government Departments or Agencies (e.g. Department of Health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8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7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11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42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05</w:t>
            </w:r>
          </w:p>
        </w:tc>
      </w:tr>
      <w:tr w:rsidR="001806F3" w:rsidRPr="001806F3" w:rsidTr="001806F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Knowledge broker i.e.an individual or organisation with both research and policy practice expertise that facilitates the transfer and exchange of information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</w:t>
            </w:r>
          </w:p>
        </w:tc>
      </w:tr>
      <w:tr w:rsidR="001806F3" w:rsidRPr="001806F3" w:rsidTr="001806F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Influential professional peers and colleagues (e.g. opinion leader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5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3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6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86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32</w:t>
            </w:r>
          </w:p>
        </w:tc>
      </w:tr>
      <w:tr w:rsidR="001806F3" w:rsidRPr="001806F3" w:rsidTr="00025378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Professional health associations (e.g. Public Health Association of Australia, Australian Medical Association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9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4</w:t>
            </w:r>
          </w:p>
        </w:tc>
      </w:tr>
      <w:tr w:rsidR="001806F3" w:rsidRPr="001806F3" w:rsidTr="00025378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Scientific societies or bodies (e.g. the Society for Behavioural Medicine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2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05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3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4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6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01</w:t>
            </w:r>
          </w:p>
        </w:tc>
      </w:tr>
      <w:tr w:rsidR="001806F3" w:rsidRPr="001806F3" w:rsidTr="00025378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Non-government, not for profit organisations (Foundations, Charities, e.g. Cancer Council, Heart Foundation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4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2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39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4</w:t>
            </w:r>
          </w:p>
        </w:tc>
      </w:tr>
      <w:tr w:rsidR="001806F3" w:rsidRPr="001806F3" w:rsidTr="00025378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Consumer groups or relevant individual patients, consumers, community members(e.g. Consumer Health Forum of Australia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5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6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1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4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1806F3" w:rsidRPr="001806F3" w:rsidTr="00025378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 xml:space="preserve">Non-government, for profit </w:t>
            </w: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lastRenderedPageBreak/>
              <w:t>organisations or agencies operating on their behalf (e.g. commercial industry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.9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9</w:t>
            </w:r>
          </w:p>
        </w:tc>
      </w:tr>
      <w:tr w:rsidR="001806F3" w:rsidRPr="001806F3" w:rsidTr="00025378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1806F3" w:rsidRPr="00F451A3" w:rsidRDefault="001806F3" w:rsidP="001806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451A3">
              <w:rPr>
                <w:rFonts w:ascii="Times New Roman" w:hAnsi="Times New Roman" w:cs="Times New Roman"/>
                <w:b/>
                <w:sz w:val="20"/>
                <w:szCs w:val="20"/>
                <w:lang w:eastAsia="en-AU"/>
              </w:rPr>
              <w:t>Journalists (e.g. the news media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  <w:hideMark/>
          </w:tcPr>
          <w:p w:rsidR="001806F3" w:rsidRPr="001806F3" w:rsidRDefault="001806F3" w:rsidP="0018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2</w:t>
            </w:r>
          </w:p>
        </w:tc>
      </w:tr>
    </w:tbl>
    <w:p w:rsidR="00C6080C" w:rsidRDefault="00C6080C">
      <w:pPr>
        <w:rPr>
          <w:b/>
        </w:rPr>
      </w:pPr>
    </w:p>
    <w:p w:rsidR="00F451A3" w:rsidRDefault="001806F3">
      <w:pPr>
        <w:rPr>
          <w:b/>
        </w:rPr>
      </w:pPr>
      <w:r>
        <w:rPr>
          <w:noProof/>
          <w:lang w:eastAsia="en-AU"/>
        </w:rPr>
        <w:drawing>
          <wp:inline distT="0" distB="0" distL="0" distR="0" wp14:anchorId="79FBE577" wp14:editId="17D1EC03">
            <wp:extent cx="5731510" cy="3531870"/>
            <wp:effectExtent l="0" t="0" r="254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451A3" w:rsidRDefault="00F451A3">
      <w:pPr>
        <w:rPr>
          <w:b/>
        </w:rPr>
      </w:pPr>
      <w:r>
        <w:rPr>
          <w:b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993"/>
        <w:gridCol w:w="1276"/>
        <w:gridCol w:w="1276"/>
        <w:gridCol w:w="1274"/>
        <w:gridCol w:w="1246"/>
        <w:gridCol w:w="975"/>
      </w:tblGrid>
      <w:tr w:rsidR="00F451A3" w:rsidRPr="00F451A3" w:rsidTr="00F451A3">
        <w:trPr>
          <w:trHeight w:val="291"/>
        </w:trPr>
        <w:tc>
          <w:tcPr>
            <w:tcW w:w="11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ontent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 (n=141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trition and dietetics (n=67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sical activity or Sedentary behaviour (n=62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weight or obesity (n=71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bacco, Alcohol or Other drugs (n=56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ntal health (n=41)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 brief simple summary of the research, key findings and implications.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Evidence based recommendations regarding a future course of action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Data and statistical summaries or presentations of the evidence to describe the impact of a health issue or intervention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 description of the alignment of the research with local policy or practice priorities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ssessments regarding the quality or certainty of the evidence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 description of the health issue or problem the research sought to address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 complete and detailed description of research methods and findings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n assessment or description of the (in</w:t>
            </w:r>
            <w:proofErr w:type="gramStart"/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)consistency</w:t>
            </w:r>
            <w:proofErr w:type="gramEnd"/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of the research findings with the broader scientific literature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n assessment or description of the context in which the evidence was generated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he use of narrative, story or testimonial to describe the impact of a health issue or intervention.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</w:tbl>
    <w:p w:rsidR="00F451A3" w:rsidRDefault="00F451A3">
      <w:pPr>
        <w:rPr>
          <w:noProof/>
          <w:lang w:eastAsia="en-AU"/>
        </w:rPr>
      </w:pPr>
      <w:r>
        <w:rPr>
          <w:noProof/>
          <w:lang w:eastAsia="en-AU"/>
        </w:rPr>
        <w:br w:type="page"/>
      </w:r>
    </w:p>
    <w:p w:rsidR="00F451A3" w:rsidRDefault="00F451A3">
      <w:pPr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 wp14:anchorId="2054B8A4" wp14:editId="6F36428F">
            <wp:extent cx="5731510" cy="4217035"/>
            <wp:effectExtent l="0" t="0" r="2540" b="1206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451A3" w:rsidRDefault="00F451A3">
      <w:pPr>
        <w:rPr>
          <w:b/>
        </w:rPr>
      </w:pPr>
    </w:p>
    <w:p w:rsidR="00F451A3" w:rsidRDefault="00F451A3">
      <w:pPr>
        <w:rPr>
          <w:b/>
        </w:rPr>
      </w:pPr>
      <w:r>
        <w:rPr>
          <w:b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993"/>
        <w:gridCol w:w="1276"/>
        <w:gridCol w:w="1276"/>
        <w:gridCol w:w="1274"/>
        <w:gridCol w:w="1246"/>
        <w:gridCol w:w="975"/>
      </w:tblGrid>
      <w:tr w:rsidR="00F451A3" w:rsidRPr="00F451A3" w:rsidTr="00F451A3">
        <w:trPr>
          <w:trHeight w:val="291"/>
        </w:trPr>
        <w:tc>
          <w:tcPr>
            <w:tcW w:w="11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Formats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 (n=141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trition and dietetics (n=67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sical activity or Sedentary behaviour (n=61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weight or obesity (n=70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bacco, Alcohol or Other drugs (n=56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ntal health (n=41)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er reviewed publication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port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olicy brief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lain language summarie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fographic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Decision support tools or resource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Workshops or conference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etings (in person or technology enabled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ganisational websites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F451A3" w:rsidRPr="00F451A3" w:rsidTr="00F451A3">
        <w:trPr>
          <w:trHeight w:val="288"/>
        </w:trPr>
        <w:tc>
          <w:tcPr>
            <w:tcW w:w="1100" w:type="pct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:rsidR="00F451A3" w:rsidRPr="00F451A3" w:rsidRDefault="00F451A3" w:rsidP="00F45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45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dia (traditional or social)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7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06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69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40" w:type="pct"/>
            <w:shd w:val="clear" w:color="auto" w:fill="EDEDED" w:themeFill="accent3" w:themeFillTint="33"/>
            <w:noWrap/>
            <w:vAlign w:val="center"/>
          </w:tcPr>
          <w:p w:rsidR="00F451A3" w:rsidRPr="00F451A3" w:rsidRDefault="00F451A3" w:rsidP="00F4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</w:tbl>
    <w:p w:rsidR="00F451A3" w:rsidRDefault="00F451A3">
      <w:pPr>
        <w:rPr>
          <w:b/>
        </w:rPr>
      </w:pPr>
    </w:p>
    <w:p w:rsidR="00F451A3" w:rsidRPr="001806F3" w:rsidRDefault="00F451A3">
      <w:pPr>
        <w:rPr>
          <w:b/>
        </w:rPr>
      </w:pPr>
      <w:r>
        <w:rPr>
          <w:noProof/>
          <w:lang w:eastAsia="en-AU"/>
        </w:rPr>
        <w:drawing>
          <wp:inline distT="0" distB="0" distL="0" distR="0" wp14:anchorId="38CAE41B" wp14:editId="67973939">
            <wp:extent cx="5731510" cy="4065905"/>
            <wp:effectExtent l="0" t="0" r="2540" b="107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F451A3" w:rsidRPr="001806F3" w:rsidSect="00180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A0F"/>
    <w:rsid w:val="001806F3"/>
    <w:rsid w:val="00965E9E"/>
    <w:rsid w:val="00967544"/>
    <w:rsid w:val="00B71247"/>
    <w:rsid w:val="00C6080C"/>
    <w:rsid w:val="00C81A0F"/>
    <w:rsid w:val="00F4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A08B53-6449-43C7-8479-F64C9D7D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2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60146096\OneDrive%20-%20The%20University%20of%20Newcastle\Luke%20studies\VW\09-%20Papers\02-%20Source,%20Content,%20Form\graphs_topic%200911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60146096\OneDrive%20-%20The%20University%20of%20Newcastle\Luke%20studies\VW\09-%20Papers\02-%20Source,%20Content,%20Form\graphs_topic%200911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60146096\OneDrive%20-%20The%20University%20of%20Newcastle\Luke%20studies\VW\09-%20Papers\02-%20Source,%20Content,%20Form\graphs_topic%200911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our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ource &gt; 30'!$B$1:$B$2</c:f>
              <c:strCache>
                <c:ptCount val="2"/>
                <c:pt idx="1">
                  <c:v>Overall (n=143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ource &gt; 30'!$A$3:$A$12</c:f>
              <c:strCache>
                <c:ptCount val="10"/>
                <c:pt idx="0">
                  <c:v>researchers</c:v>
                </c:pt>
                <c:pt idx="1">
                  <c:v>government departments</c:v>
                </c:pt>
                <c:pt idx="2">
                  <c:v>knowledge broker</c:v>
                </c:pt>
                <c:pt idx="3">
                  <c:v>influential professional</c:v>
                </c:pt>
                <c:pt idx="4">
                  <c:v>professional health</c:v>
                </c:pt>
                <c:pt idx="5">
                  <c:v>scientific societies</c:v>
                </c:pt>
                <c:pt idx="6">
                  <c:v>non government</c:v>
                </c:pt>
                <c:pt idx="7">
                  <c:v>consumer groups</c:v>
                </c:pt>
                <c:pt idx="8">
                  <c:v>op onbehalf</c:v>
                </c:pt>
                <c:pt idx="9">
                  <c:v>journalists</c:v>
                </c:pt>
              </c:strCache>
            </c:strRef>
          </c:cat>
          <c:val>
            <c:numRef>
              <c:f>'Source &gt; 30'!$B$3:$B$12</c:f>
              <c:numCache>
                <c:formatCode>General</c:formatCode>
                <c:ptCount val="10"/>
                <c:pt idx="0">
                  <c:v>21.2</c:v>
                </c:pt>
                <c:pt idx="1">
                  <c:v>14.18</c:v>
                </c:pt>
                <c:pt idx="2">
                  <c:v>11.5</c:v>
                </c:pt>
                <c:pt idx="3">
                  <c:v>11.15</c:v>
                </c:pt>
                <c:pt idx="4">
                  <c:v>11.07</c:v>
                </c:pt>
                <c:pt idx="5">
                  <c:v>10.72</c:v>
                </c:pt>
                <c:pt idx="6">
                  <c:v>9.4499999999999993</c:v>
                </c:pt>
                <c:pt idx="7">
                  <c:v>7.15</c:v>
                </c:pt>
                <c:pt idx="8">
                  <c:v>1.93</c:v>
                </c:pt>
                <c:pt idx="9">
                  <c:v>1.6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ource &gt; 30'!$C$1:$C$2</c:f>
              <c:strCache>
                <c:ptCount val="2"/>
                <c:pt idx="1">
                  <c:v>Nutrition and dietetics (n=68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Source &gt; 30'!$A$3:$A$12</c:f>
              <c:strCache>
                <c:ptCount val="10"/>
                <c:pt idx="0">
                  <c:v>researchers</c:v>
                </c:pt>
                <c:pt idx="1">
                  <c:v>government departments</c:v>
                </c:pt>
                <c:pt idx="2">
                  <c:v>knowledge broker</c:v>
                </c:pt>
                <c:pt idx="3">
                  <c:v>influential professional</c:v>
                </c:pt>
                <c:pt idx="4">
                  <c:v>professional health</c:v>
                </c:pt>
                <c:pt idx="5">
                  <c:v>scientific societies</c:v>
                </c:pt>
                <c:pt idx="6">
                  <c:v>non government</c:v>
                </c:pt>
                <c:pt idx="7">
                  <c:v>consumer groups</c:v>
                </c:pt>
                <c:pt idx="8">
                  <c:v>op onbehalf</c:v>
                </c:pt>
                <c:pt idx="9">
                  <c:v>journalists</c:v>
                </c:pt>
              </c:strCache>
            </c:strRef>
          </c:cat>
          <c:val>
            <c:numRef>
              <c:f>'Source &gt; 30'!$C$3:$C$12</c:f>
              <c:numCache>
                <c:formatCode>General</c:formatCode>
                <c:ptCount val="10"/>
                <c:pt idx="0">
                  <c:v>19.29</c:v>
                </c:pt>
                <c:pt idx="1">
                  <c:v>14.7</c:v>
                </c:pt>
                <c:pt idx="2">
                  <c:v>10.98</c:v>
                </c:pt>
                <c:pt idx="3">
                  <c:v>12.6</c:v>
                </c:pt>
                <c:pt idx="4">
                  <c:v>11.95</c:v>
                </c:pt>
                <c:pt idx="5">
                  <c:v>10.050000000000001</c:v>
                </c:pt>
                <c:pt idx="6">
                  <c:v>10.32</c:v>
                </c:pt>
                <c:pt idx="7">
                  <c:v>6.96</c:v>
                </c:pt>
                <c:pt idx="8">
                  <c:v>1.75</c:v>
                </c:pt>
                <c:pt idx="9">
                  <c:v>1.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ource &gt; 30'!$D$1:$D$2</c:f>
              <c:strCache>
                <c:ptCount val="2"/>
                <c:pt idx="1">
                  <c:v>Physical activity or Sedentary behaviour (n=64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Source &gt; 30'!$A$3:$A$12</c:f>
              <c:strCache>
                <c:ptCount val="10"/>
                <c:pt idx="0">
                  <c:v>researchers</c:v>
                </c:pt>
                <c:pt idx="1">
                  <c:v>government departments</c:v>
                </c:pt>
                <c:pt idx="2">
                  <c:v>knowledge broker</c:v>
                </c:pt>
                <c:pt idx="3">
                  <c:v>influential professional</c:v>
                </c:pt>
                <c:pt idx="4">
                  <c:v>professional health</c:v>
                </c:pt>
                <c:pt idx="5">
                  <c:v>scientific societies</c:v>
                </c:pt>
                <c:pt idx="6">
                  <c:v>non government</c:v>
                </c:pt>
                <c:pt idx="7">
                  <c:v>consumer groups</c:v>
                </c:pt>
                <c:pt idx="8">
                  <c:v>op onbehalf</c:v>
                </c:pt>
                <c:pt idx="9">
                  <c:v>journalists</c:v>
                </c:pt>
              </c:strCache>
            </c:strRef>
          </c:cat>
          <c:val>
            <c:numRef>
              <c:f>'Source &gt; 30'!$D$3:$D$12</c:f>
              <c:numCache>
                <c:formatCode>General</c:formatCode>
                <c:ptCount val="10"/>
                <c:pt idx="0">
                  <c:v>19.16</c:v>
                </c:pt>
                <c:pt idx="1">
                  <c:v>14.97</c:v>
                </c:pt>
                <c:pt idx="2">
                  <c:v>10.96</c:v>
                </c:pt>
                <c:pt idx="3">
                  <c:v>12.73</c:v>
                </c:pt>
                <c:pt idx="4">
                  <c:v>11.3</c:v>
                </c:pt>
                <c:pt idx="5">
                  <c:v>10.23</c:v>
                </c:pt>
                <c:pt idx="6">
                  <c:v>9.39</c:v>
                </c:pt>
                <c:pt idx="7">
                  <c:v>7.3</c:v>
                </c:pt>
                <c:pt idx="8">
                  <c:v>2.13</c:v>
                </c:pt>
                <c:pt idx="9">
                  <c:v>1.8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ource &gt; 30'!$E$1:$E$2</c:f>
              <c:strCache>
                <c:ptCount val="2"/>
                <c:pt idx="1">
                  <c:v>Overweight or obesity (n=72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Source &gt; 30'!$A$3:$A$12</c:f>
              <c:strCache>
                <c:ptCount val="10"/>
                <c:pt idx="0">
                  <c:v>researchers</c:v>
                </c:pt>
                <c:pt idx="1">
                  <c:v>government departments</c:v>
                </c:pt>
                <c:pt idx="2">
                  <c:v>knowledge broker</c:v>
                </c:pt>
                <c:pt idx="3">
                  <c:v>influential professional</c:v>
                </c:pt>
                <c:pt idx="4">
                  <c:v>professional health</c:v>
                </c:pt>
                <c:pt idx="5">
                  <c:v>scientific societies</c:v>
                </c:pt>
                <c:pt idx="6">
                  <c:v>non government</c:v>
                </c:pt>
                <c:pt idx="7">
                  <c:v>consumer groups</c:v>
                </c:pt>
                <c:pt idx="8">
                  <c:v>op onbehalf</c:v>
                </c:pt>
                <c:pt idx="9">
                  <c:v>journalists</c:v>
                </c:pt>
              </c:strCache>
            </c:strRef>
          </c:cat>
          <c:val>
            <c:numRef>
              <c:f>'Source &gt; 30'!$E$3:$E$12</c:f>
              <c:numCache>
                <c:formatCode>General</c:formatCode>
                <c:ptCount val="10"/>
                <c:pt idx="0">
                  <c:v>18.07</c:v>
                </c:pt>
                <c:pt idx="1">
                  <c:v>15.11</c:v>
                </c:pt>
                <c:pt idx="2">
                  <c:v>11.7</c:v>
                </c:pt>
                <c:pt idx="3">
                  <c:v>13.26</c:v>
                </c:pt>
                <c:pt idx="4">
                  <c:v>10.56</c:v>
                </c:pt>
                <c:pt idx="5">
                  <c:v>10.14</c:v>
                </c:pt>
                <c:pt idx="6">
                  <c:v>10</c:v>
                </c:pt>
                <c:pt idx="7">
                  <c:v>7.11</c:v>
                </c:pt>
                <c:pt idx="8">
                  <c:v>2.25</c:v>
                </c:pt>
                <c:pt idx="9">
                  <c:v>1.7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Source &gt; 30'!$F$1:$F$2</c:f>
              <c:strCache>
                <c:ptCount val="2"/>
                <c:pt idx="1">
                  <c:v>Tobacco, Alcohol or Other drugs (n=57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Source &gt; 30'!$A$3:$A$12</c:f>
              <c:strCache>
                <c:ptCount val="10"/>
                <c:pt idx="0">
                  <c:v>researchers</c:v>
                </c:pt>
                <c:pt idx="1">
                  <c:v>government departments</c:v>
                </c:pt>
                <c:pt idx="2">
                  <c:v>knowledge broker</c:v>
                </c:pt>
                <c:pt idx="3">
                  <c:v>influential professional</c:v>
                </c:pt>
                <c:pt idx="4">
                  <c:v>professional health</c:v>
                </c:pt>
                <c:pt idx="5">
                  <c:v>scientific societies</c:v>
                </c:pt>
                <c:pt idx="6">
                  <c:v>non government</c:v>
                </c:pt>
                <c:pt idx="7">
                  <c:v>consumer groups</c:v>
                </c:pt>
                <c:pt idx="8">
                  <c:v>op onbehalf</c:v>
                </c:pt>
                <c:pt idx="9">
                  <c:v>journalists</c:v>
                </c:pt>
              </c:strCache>
            </c:strRef>
          </c:cat>
          <c:val>
            <c:numRef>
              <c:f>'Source &gt; 30'!$F$3:$F$12</c:f>
              <c:numCache>
                <c:formatCode>General</c:formatCode>
                <c:ptCount val="10"/>
                <c:pt idx="0">
                  <c:v>19.21</c:v>
                </c:pt>
                <c:pt idx="1">
                  <c:v>15.42</c:v>
                </c:pt>
                <c:pt idx="2">
                  <c:v>11.69</c:v>
                </c:pt>
                <c:pt idx="3">
                  <c:v>11.86</c:v>
                </c:pt>
                <c:pt idx="4">
                  <c:v>10.59</c:v>
                </c:pt>
                <c:pt idx="5">
                  <c:v>11.06</c:v>
                </c:pt>
                <c:pt idx="6">
                  <c:v>10.49</c:v>
                </c:pt>
                <c:pt idx="7">
                  <c:v>5.94</c:v>
                </c:pt>
                <c:pt idx="8">
                  <c:v>1.84</c:v>
                </c:pt>
                <c:pt idx="9">
                  <c:v>1.8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Source &gt; 30'!$G$1:$G$2</c:f>
              <c:strCache>
                <c:ptCount val="2"/>
                <c:pt idx="1">
                  <c:v>Mental health (n=41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Source &gt; 30'!$A$3:$A$12</c:f>
              <c:strCache>
                <c:ptCount val="10"/>
                <c:pt idx="0">
                  <c:v>researchers</c:v>
                </c:pt>
                <c:pt idx="1">
                  <c:v>government departments</c:v>
                </c:pt>
                <c:pt idx="2">
                  <c:v>knowledge broker</c:v>
                </c:pt>
                <c:pt idx="3">
                  <c:v>influential professional</c:v>
                </c:pt>
                <c:pt idx="4">
                  <c:v>professional health</c:v>
                </c:pt>
                <c:pt idx="5">
                  <c:v>scientific societies</c:v>
                </c:pt>
                <c:pt idx="6">
                  <c:v>non government</c:v>
                </c:pt>
                <c:pt idx="7">
                  <c:v>consumer groups</c:v>
                </c:pt>
                <c:pt idx="8">
                  <c:v>op onbehalf</c:v>
                </c:pt>
                <c:pt idx="9">
                  <c:v>journalists</c:v>
                </c:pt>
              </c:strCache>
            </c:strRef>
          </c:cat>
          <c:val>
            <c:numRef>
              <c:f>'Source &gt; 30'!$G$3:$G$12</c:f>
              <c:numCache>
                <c:formatCode>General</c:formatCode>
                <c:ptCount val="10"/>
                <c:pt idx="0">
                  <c:v>19.440000000000001</c:v>
                </c:pt>
                <c:pt idx="1">
                  <c:v>14.05</c:v>
                </c:pt>
                <c:pt idx="2">
                  <c:v>11.7</c:v>
                </c:pt>
                <c:pt idx="3">
                  <c:v>9.32</c:v>
                </c:pt>
                <c:pt idx="4">
                  <c:v>10.74</c:v>
                </c:pt>
                <c:pt idx="5">
                  <c:v>12.01</c:v>
                </c:pt>
                <c:pt idx="6">
                  <c:v>9.0399999999999991</c:v>
                </c:pt>
                <c:pt idx="7">
                  <c:v>9</c:v>
                </c:pt>
                <c:pt idx="8">
                  <c:v>2.39</c:v>
                </c:pt>
                <c:pt idx="9">
                  <c:v>2.31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8458296"/>
        <c:axId val="617841080"/>
      </c:lineChart>
      <c:catAx>
        <c:axId val="618458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841080"/>
        <c:crosses val="autoZero"/>
        <c:auto val="1"/>
        <c:lblAlgn val="ctr"/>
        <c:lblOffset val="100"/>
        <c:noMultiLvlLbl val="0"/>
      </c:catAx>
      <c:valAx>
        <c:axId val="617841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8458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Cont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ontent &gt; 30'!$B$1:$B$2</c:f>
              <c:strCache>
                <c:ptCount val="2"/>
                <c:pt idx="1">
                  <c:v>Overall (n=141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Content &gt; 30'!$A$3:$A$12</c:f>
              <c:strCache>
                <c:ptCount val="10"/>
                <c:pt idx="0">
                  <c:v>simple summary</c:v>
                </c:pt>
                <c:pt idx="1">
                  <c:v>recommendations</c:v>
                </c:pt>
                <c:pt idx="2">
                  <c:v>statistical summaries</c:v>
                </c:pt>
                <c:pt idx="3">
                  <c:v>alignment</c:v>
                </c:pt>
                <c:pt idx="4">
                  <c:v>quality or certainty</c:v>
                </c:pt>
                <c:pt idx="5">
                  <c:v>description of the health</c:v>
                </c:pt>
                <c:pt idx="6">
                  <c:v>complete and detailed</c:v>
                </c:pt>
                <c:pt idx="7">
                  <c:v>assessment or description</c:v>
                </c:pt>
                <c:pt idx="8">
                  <c:v>description of the context</c:v>
                </c:pt>
                <c:pt idx="9">
                  <c:v>use of narrative</c:v>
                </c:pt>
              </c:strCache>
            </c:strRef>
          </c:cat>
          <c:val>
            <c:numRef>
              <c:f>'Content &gt; 30'!$B$3:$B$12</c:f>
              <c:numCache>
                <c:formatCode>General</c:formatCode>
                <c:ptCount val="10"/>
                <c:pt idx="0">
                  <c:v>15.55</c:v>
                </c:pt>
                <c:pt idx="1">
                  <c:v>13.91</c:v>
                </c:pt>
                <c:pt idx="2">
                  <c:v>13.26</c:v>
                </c:pt>
                <c:pt idx="3">
                  <c:v>10.029999999999999</c:v>
                </c:pt>
                <c:pt idx="4">
                  <c:v>9.64</c:v>
                </c:pt>
                <c:pt idx="5">
                  <c:v>9.2799999999999994</c:v>
                </c:pt>
                <c:pt idx="6">
                  <c:v>7.89</c:v>
                </c:pt>
                <c:pt idx="7">
                  <c:v>7.17</c:v>
                </c:pt>
                <c:pt idx="8">
                  <c:v>6.83</c:v>
                </c:pt>
                <c:pt idx="9">
                  <c:v>6.4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Content &gt; 30'!$C$1:$C$2</c:f>
              <c:strCache>
                <c:ptCount val="2"/>
                <c:pt idx="1">
                  <c:v>Nutrition and dietetics (n=67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Content &gt; 30'!$A$3:$A$12</c:f>
              <c:strCache>
                <c:ptCount val="10"/>
                <c:pt idx="0">
                  <c:v>simple summary</c:v>
                </c:pt>
                <c:pt idx="1">
                  <c:v>recommendations</c:v>
                </c:pt>
                <c:pt idx="2">
                  <c:v>statistical summaries</c:v>
                </c:pt>
                <c:pt idx="3">
                  <c:v>alignment</c:v>
                </c:pt>
                <c:pt idx="4">
                  <c:v>quality or certainty</c:v>
                </c:pt>
                <c:pt idx="5">
                  <c:v>description of the health</c:v>
                </c:pt>
                <c:pt idx="6">
                  <c:v>complete and detailed</c:v>
                </c:pt>
                <c:pt idx="7">
                  <c:v>assessment or description</c:v>
                </c:pt>
                <c:pt idx="8">
                  <c:v>description of the context</c:v>
                </c:pt>
                <c:pt idx="9">
                  <c:v>use of narrative</c:v>
                </c:pt>
              </c:strCache>
            </c:strRef>
          </c:cat>
          <c:val>
            <c:numRef>
              <c:f>'Content &gt; 30'!$C$3:$C$12</c:f>
              <c:numCache>
                <c:formatCode>General</c:formatCode>
                <c:ptCount val="10"/>
                <c:pt idx="0">
                  <c:v>16.71</c:v>
                </c:pt>
                <c:pt idx="1">
                  <c:v>14.62</c:v>
                </c:pt>
                <c:pt idx="2">
                  <c:v>11.13</c:v>
                </c:pt>
                <c:pt idx="3">
                  <c:v>10.93</c:v>
                </c:pt>
                <c:pt idx="4">
                  <c:v>9.82</c:v>
                </c:pt>
                <c:pt idx="5">
                  <c:v>8.6199999999999992</c:v>
                </c:pt>
                <c:pt idx="6">
                  <c:v>7.13</c:v>
                </c:pt>
                <c:pt idx="7">
                  <c:v>7.08</c:v>
                </c:pt>
                <c:pt idx="8">
                  <c:v>6.96</c:v>
                </c:pt>
                <c:pt idx="9">
                  <c:v>6.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Content &gt; 30'!$D$1:$D$2</c:f>
              <c:strCache>
                <c:ptCount val="2"/>
                <c:pt idx="1">
                  <c:v>Physical activity or Sedentary behaviour (n=62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Content &gt; 30'!$A$3:$A$12</c:f>
              <c:strCache>
                <c:ptCount val="10"/>
                <c:pt idx="0">
                  <c:v>simple summary</c:v>
                </c:pt>
                <c:pt idx="1">
                  <c:v>recommendations</c:v>
                </c:pt>
                <c:pt idx="2">
                  <c:v>statistical summaries</c:v>
                </c:pt>
                <c:pt idx="3">
                  <c:v>alignment</c:v>
                </c:pt>
                <c:pt idx="4">
                  <c:v>quality or certainty</c:v>
                </c:pt>
                <c:pt idx="5">
                  <c:v>description of the health</c:v>
                </c:pt>
                <c:pt idx="6">
                  <c:v>complete and detailed</c:v>
                </c:pt>
                <c:pt idx="7">
                  <c:v>assessment or description</c:v>
                </c:pt>
                <c:pt idx="8">
                  <c:v>description of the context</c:v>
                </c:pt>
                <c:pt idx="9">
                  <c:v>use of narrative</c:v>
                </c:pt>
              </c:strCache>
            </c:strRef>
          </c:cat>
          <c:val>
            <c:numRef>
              <c:f>'Content &gt; 30'!$D$3:$D$12</c:f>
              <c:numCache>
                <c:formatCode>General</c:formatCode>
                <c:ptCount val="10"/>
                <c:pt idx="0">
                  <c:v>15.68</c:v>
                </c:pt>
                <c:pt idx="1">
                  <c:v>14.51</c:v>
                </c:pt>
                <c:pt idx="2">
                  <c:v>10.71</c:v>
                </c:pt>
                <c:pt idx="3">
                  <c:v>10.28</c:v>
                </c:pt>
                <c:pt idx="4">
                  <c:v>8.99</c:v>
                </c:pt>
                <c:pt idx="5">
                  <c:v>10.050000000000001</c:v>
                </c:pt>
                <c:pt idx="6">
                  <c:v>7.3</c:v>
                </c:pt>
                <c:pt idx="7">
                  <c:v>7.09</c:v>
                </c:pt>
                <c:pt idx="8">
                  <c:v>7.09</c:v>
                </c:pt>
                <c:pt idx="9">
                  <c:v>8.300000000000000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Content &gt; 30'!$E$1:$E$2</c:f>
              <c:strCache>
                <c:ptCount val="2"/>
                <c:pt idx="1">
                  <c:v>Overweight or obesity (n=71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Content &gt; 30'!$A$3:$A$12</c:f>
              <c:strCache>
                <c:ptCount val="10"/>
                <c:pt idx="0">
                  <c:v>simple summary</c:v>
                </c:pt>
                <c:pt idx="1">
                  <c:v>recommendations</c:v>
                </c:pt>
                <c:pt idx="2">
                  <c:v>statistical summaries</c:v>
                </c:pt>
                <c:pt idx="3">
                  <c:v>alignment</c:v>
                </c:pt>
                <c:pt idx="4">
                  <c:v>quality or certainty</c:v>
                </c:pt>
                <c:pt idx="5">
                  <c:v>description of the health</c:v>
                </c:pt>
                <c:pt idx="6">
                  <c:v>complete and detailed</c:v>
                </c:pt>
                <c:pt idx="7">
                  <c:v>assessment or description</c:v>
                </c:pt>
                <c:pt idx="8">
                  <c:v>description of the context</c:v>
                </c:pt>
                <c:pt idx="9">
                  <c:v>use of narrative</c:v>
                </c:pt>
              </c:strCache>
            </c:strRef>
          </c:cat>
          <c:val>
            <c:numRef>
              <c:f>'Content &gt; 30'!$E$3:$E$12</c:f>
              <c:numCache>
                <c:formatCode>General</c:formatCode>
                <c:ptCount val="10"/>
                <c:pt idx="0">
                  <c:v>15.91</c:v>
                </c:pt>
                <c:pt idx="1">
                  <c:v>13.87</c:v>
                </c:pt>
                <c:pt idx="2">
                  <c:v>11.2</c:v>
                </c:pt>
                <c:pt idx="3">
                  <c:v>10.83</c:v>
                </c:pt>
                <c:pt idx="4">
                  <c:v>9.35</c:v>
                </c:pt>
                <c:pt idx="5">
                  <c:v>9.59</c:v>
                </c:pt>
                <c:pt idx="6">
                  <c:v>7.01</c:v>
                </c:pt>
                <c:pt idx="7">
                  <c:v>7.09</c:v>
                </c:pt>
                <c:pt idx="8">
                  <c:v>7.49</c:v>
                </c:pt>
                <c:pt idx="9">
                  <c:v>7.67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Content &gt; 30'!$F$1:$F$2</c:f>
              <c:strCache>
                <c:ptCount val="2"/>
                <c:pt idx="1">
                  <c:v>Tobacco, Alcohol or Other drugs (n=56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Content &gt; 30'!$A$3:$A$12</c:f>
              <c:strCache>
                <c:ptCount val="10"/>
                <c:pt idx="0">
                  <c:v>simple summary</c:v>
                </c:pt>
                <c:pt idx="1">
                  <c:v>recommendations</c:v>
                </c:pt>
                <c:pt idx="2">
                  <c:v>statistical summaries</c:v>
                </c:pt>
                <c:pt idx="3">
                  <c:v>alignment</c:v>
                </c:pt>
                <c:pt idx="4">
                  <c:v>quality or certainty</c:v>
                </c:pt>
                <c:pt idx="5">
                  <c:v>description of the health</c:v>
                </c:pt>
                <c:pt idx="6">
                  <c:v>complete and detailed</c:v>
                </c:pt>
                <c:pt idx="7">
                  <c:v>assessment or description</c:v>
                </c:pt>
                <c:pt idx="8">
                  <c:v>description of the context</c:v>
                </c:pt>
                <c:pt idx="9">
                  <c:v>use of narrative</c:v>
                </c:pt>
              </c:strCache>
            </c:strRef>
          </c:cat>
          <c:val>
            <c:numRef>
              <c:f>'Content &gt; 30'!$F$3:$F$12</c:f>
              <c:numCache>
                <c:formatCode>General</c:formatCode>
                <c:ptCount val="10"/>
                <c:pt idx="0">
                  <c:v>15.43</c:v>
                </c:pt>
                <c:pt idx="1">
                  <c:v>12.76</c:v>
                </c:pt>
                <c:pt idx="2">
                  <c:v>15.21</c:v>
                </c:pt>
                <c:pt idx="3">
                  <c:v>9.74</c:v>
                </c:pt>
                <c:pt idx="4">
                  <c:v>10.48</c:v>
                </c:pt>
                <c:pt idx="5">
                  <c:v>7.98</c:v>
                </c:pt>
                <c:pt idx="6">
                  <c:v>6.99</c:v>
                </c:pt>
                <c:pt idx="7">
                  <c:v>7.85</c:v>
                </c:pt>
                <c:pt idx="8">
                  <c:v>7.13</c:v>
                </c:pt>
                <c:pt idx="9">
                  <c:v>6.43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Content &gt; 30'!$G$1:$G$2</c:f>
              <c:strCache>
                <c:ptCount val="2"/>
                <c:pt idx="1">
                  <c:v>Mental health (n=41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Content &gt; 30'!$A$3:$A$12</c:f>
              <c:strCache>
                <c:ptCount val="10"/>
                <c:pt idx="0">
                  <c:v>simple summary</c:v>
                </c:pt>
                <c:pt idx="1">
                  <c:v>recommendations</c:v>
                </c:pt>
                <c:pt idx="2">
                  <c:v>statistical summaries</c:v>
                </c:pt>
                <c:pt idx="3">
                  <c:v>alignment</c:v>
                </c:pt>
                <c:pt idx="4">
                  <c:v>quality or certainty</c:v>
                </c:pt>
                <c:pt idx="5">
                  <c:v>description of the health</c:v>
                </c:pt>
                <c:pt idx="6">
                  <c:v>complete and detailed</c:v>
                </c:pt>
                <c:pt idx="7">
                  <c:v>assessment or description</c:v>
                </c:pt>
                <c:pt idx="8">
                  <c:v>description of the context</c:v>
                </c:pt>
                <c:pt idx="9">
                  <c:v>use of narrative</c:v>
                </c:pt>
              </c:strCache>
            </c:strRef>
          </c:cat>
          <c:val>
            <c:numRef>
              <c:f>'Content &gt; 30'!$G$3:$G$12</c:f>
              <c:numCache>
                <c:formatCode>General</c:formatCode>
                <c:ptCount val="10"/>
                <c:pt idx="0">
                  <c:v>14.96</c:v>
                </c:pt>
                <c:pt idx="1">
                  <c:v>12.2</c:v>
                </c:pt>
                <c:pt idx="2">
                  <c:v>13.24</c:v>
                </c:pt>
                <c:pt idx="3">
                  <c:v>9.01</c:v>
                </c:pt>
                <c:pt idx="4">
                  <c:v>9.75</c:v>
                </c:pt>
                <c:pt idx="5">
                  <c:v>9.5299999999999994</c:v>
                </c:pt>
                <c:pt idx="6">
                  <c:v>7.57</c:v>
                </c:pt>
                <c:pt idx="7">
                  <c:v>7.65</c:v>
                </c:pt>
                <c:pt idx="8">
                  <c:v>8.77</c:v>
                </c:pt>
                <c:pt idx="9">
                  <c:v>7.3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7841472"/>
        <c:axId val="617840688"/>
      </c:lineChart>
      <c:catAx>
        <c:axId val="617841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840688"/>
        <c:crosses val="autoZero"/>
        <c:auto val="1"/>
        <c:lblAlgn val="ctr"/>
        <c:lblOffset val="100"/>
        <c:noMultiLvlLbl val="0"/>
      </c:catAx>
      <c:valAx>
        <c:axId val="617840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841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Forma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ormats &gt; 30'!$B$1:$B$2</c:f>
              <c:strCache>
                <c:ptCount val="2"/>
                <c:pt idx="1">
                  <c:v>Overall (n=141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ormats &gt; 30'!$A$3:$A$12</c:f>
              <c:strCache>
                <c:ptCount val="10"/>
                <c:pt idx="0">
                  <c:v>peer reviewed publication</c:v>
                </c:pt>
                <c:pt idx="1">
                  <c:v>reports</c:v>
                </c:pt>
                <c:pt idx="2">
                  <c:v>written policy briefs</c:v>
                </c:pt>
                <c:pt idx="3">
                  <c:v>plain language summaries</c:v>
                </c:pt>
                <c:pt idx="4">
                  <c:v>infographics</c:v>
                </c:pt>
                <c:pt idx="5">
                  <c:v>support tools or resources</c:v>
                </c:pt>
                <c:pt idx="6">
                  <c:v>workshops/conference</c:v>
                </c:pt>
                <c:pt idx="7">
                  <c:v>meetings</c:v>
                </c:pt>
                <c:pt idx="8">
                  <c:v>organisational websites</c:v>
                </c:pt>
                <c:pt idx="9">
                  <c:v>media</c:v>
                </c:pt>
              </c:strCache>
            </c:strRef>
          </c:cat>
          <c:val>
            <c:numRef>
              <c:f>'Formats &gt; 30'!$B$3:$B$12</c:f>
              <c:numCache>
                <c:formatCode>General</c:formatCode>
                <c:ptCount val="10"/>
                <c:pt idx="0">
                  <c:v>22.28</c:v>
                </c:pt>
                <c:pt idx="1">
                  <c:v>14.78</c:v>
                </c:pt>
                <c:pt idx="2">
                  <c:v>12.4</c:v>
                </c:pt>
                <c:pt idx="3">
                  <c:v>11.67</c:v>
                </c:pt>
                <c:pt idx="4">
                  <c:v>8.19</c:v>
                </c:pt>
                <c:pt idx="5">
                  <c:v>7.98</c:v>
                </c:pt>
                <c:pt idx="6">
                  <c:v>7.8</c:v>
                </c:pt>
                <c:pt idx="7">
                  <c:v>7.52</c:v>
                </c:pt>
                <c:pt idx="8">
                  <c:v>4.07</c:v>
                </c:pt>
                <c:pt idx="9">
                  <c:v>3.3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ormats &gt; 30'!$C$1:$C$2</c:f>
              <c:strCache>
                <c:ptCount val="2"/>
                <c:pt idx="1">
                  <c:v>Nutrition and dietetics (n=67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ormats &gt; 30'!$A$3:$A$12</c:f>
              <c:strCache>
                <c:ptCount val="10"/>
                <c:pt idx="0">
                  <c:v>peer reviewed publication</c:v>
                </c:pt>
                <c:pt idx="1">
                  <c:v>reports</c:v>
                </c:pt>
                <c:pt idx="2">
                  <c:v>written policy briefs</c:v>
                </c:pt>
                <c:pt idx="3">
                  <c:v>plain language summaries</c:v>
                </c:pt>
                <c:pt idx="4">
                  <c:v>infographics</c:v>
                </c:pt>
                <c:pt idx="5">
                  <c:v>support tools or resources</c:v>
                </c:pt>
                <c:pt idx="6">
                  <c:v>workshops/conference</c:v>
                </c:pt>
                <c:pt idx="7">
                  <c:v>meetings</c:v>
                </c:pt>
                <c:pt idx="8">
                  <c:v>organisational websites</c:v>
                </c:pt>
                <c:pt idx="9">
                  <c:v>media</c:v>
                </c:pt>
              </c:strCache>
            </c:strRef>
          </c:cat>
          <c:val>
            <c:numRef>
              <c:f>'Formats &gt; 30'!$C$3:$C$12</c:f>
              <c:numCache>
                <c:formatCode>General</c:formatCode>
                <c:ptCount val="10"/>
                <c:pt idx="0">
                  <c:v>19.87</c:v>
                </c:pt>
                <c:pt idx="1">
                  <c:v>12.69</c:v>
                </c:pt>
                <c:pt idx="2">
                  <c:v>11.67</c:v>
                </c:pt>
                <c:pt idx="3">
                  <c:v>12.63</c:v>
                </c:pt>
                <c:pt idx="4">
                  <c:v>9.18</c:v>
                </c:pt>
                <c:pt idx="5">
                  <c:v>9.3000000000000007</c:v>
                </c:pt>
                <c:pt idx="6">
                  <c:v>9.52</c:v>
                </c:pt>
                <c:pt idx="7">
                  <c:v>8.06</c:v>
                </c:pt>
                <c:pt idx="8">
                  <c:v>3.69</c:v>
                </c:pt>
                <c:pt idx="9">
                  <c:v>3.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Formats &gt; 30'!$D$1:$D$2</c:f>
              <c:strCache>
                <c:ptCount val="2"/>
                <c:pt idx="1">
                  <c:v>Physical activity or Sedentary behaviour (n=61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Formats &gt; 30'!$A$3:$A$12</c:f>
              <c:strCache>
                <c:ptCount val="10"/>
                <c:pt idx="0">
                  <c:v>peer reviewed publication</c:v>
                </c:pt>
                <c:pt idx="1">
                  <c:v>reports</c:v>
                </c:pt>
                <c:pt idx="2">
                  <c:v>written policy briefs</c:v>
                </c:pt>
                <c:pt idx="3">
                  <c:v>plain language summaries</c:v>
                </c:pt>
                <c:pt idx="4">
                  <c:v>infographics</c:v>
                </c:pt>
                <c:pt idx="5">
                  <c:v>support tools or resources</c:v>
                </c:pt>
                <c:pt idx="6">
                  <c:v>workshops/conference</c:v>
                </c:pt>
                <c:pt idx="7">
                  <c:v>meetings</c:v>
                </c:pt>
                <c:pt idx="8">
                  <c:v>organisational websites</c:v>
                </c:pt>
                <c:pt idx="9">
                  <c:v>media</c:v>
                </c:pt>
              </c:strCache>
            </c:strRef>
          </c:cat>
          <c:val>
            <c:numRef>
              <c:f>'Formats &gt; 30'!$D$3:$D$12</c:f>
              <c:numCache>
                <c:formatCode>General</c:formatCode>
                <c:ptCount val="10"/>
                <c:pt idx="0">
                  <c:v>19.48</c:v>
                </c:pt>
                <c:pt idx="1">
                  <c:v>13.48</c:v>
                </c:pt>
                <c:pt idx="2">
                  <c:v>13.67</c:v>
                </c:pt>
                <c:pt idx="3">
                  <c:v>12.21</c:v>
                </c:pt>
                <c:pt idx="4">
                  <c:v>7.95</c:v>
                </c:pt>
                <c:pt idx="5">
                  <c:v>9.49</c:v>
                </c:pt>
                <c:pt idx="6">
                  <c:v>8.57</c:v>
                </c:pt>
                <c:pt idx="7">
                  <c:v>8.41</c:v>
                </c:pt>
                <c:pt idx="8">
                  <c:v>3.61</c:v>
                </c:pt>
                <c:pt idx="9">
                  <c:v>3.1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Formats &gt; 30'!$E$1:$E$2</c:f>
              <c:strCache>
                <c:ptCount val="2"/>
                <c:pt idx="1">
                  <c:v>Overweight or obesity (n=7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Formats &gt; 30'!$A$3:$A$12</c:f>
              <c:strCache>
                <c:ptCount val="10"/>
                <c:pt idx="0">
                  <c:v>peer reviewed publication</c:v>
                </c:pt>
                <c:pt idx="1">
                  <c:v>reports</c:v>
                </c:pt>
                <c:pt idx="2">
                  <c:v>written policy briefs</c:v>
                </c:pt>
                <c:pt idx="3">
                  <c:v>plain language summaries</c:v>
                </c:pt>
                <c:pt idx="4">
                  <c:v>infographics</c:v>
                </c:pt>
                <c:pt idx="5">
                  <c:v>support tools or resources</c:v>
                </c:pt>
                <c:pt idx="6">
                  <c:v>workshops/conference</c:v>
                </c:pt>
                <c:pt idx="7">
                  <c:v>meetings</c:v>
                </c:pt>
                <c:pt idx="8">
                  <c:v>organisational websites</c:v>
                </c:pt>
                <c:pt idx="9">
                  <c:v>media</c:v>
                </c:pt>
              </c:strCache>
            </c:strRef>
          </c:cat>
          <c:val>
            <c:numRef>
              <c:f>'Formats &gt; 30'!$E$3:$E$12</c:f>
              <c:numCache>
                <c:formatCode>General</c:formatCode>
                <c:ptCount val="10"/>
                <c:pt idx="0">
                  <c:v>19.66</c:v>
                </c:pt>
                <c:pt idx="1">
                  <c:v>13.73</c:v>
                </c:pt>
                <c:pt idx="2">
                  <c:v>14.54</c:v>
                </c:pt>
                <c:pt idx="3">
                  <c:v>11.09</c:v>
                </c:pt>
                <c:pt idx="4">
                  <c:v>7.67</c:v>
                </c:pt>
                <c:pt idx="5">
                  <c:v>8.61</c:v>
                </c:pt>
                <c:pt idx="6">
                  <c:v>8.23</c:v>
                </c:pt>
                <c:pt idx="7">
                  <c:v>9.33</c:v>
                </c:pt>
                <c:pt idx="8">
                  <c:v>3.6</c:v>
                </c:pt>
                <c:pt idx="9">
                  <c:v>3.54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Formats &gt; 30'!$F$1:$F$2</c:f>
              <c:strCache>
                <c:ptCount val="2"/>
                <c:pt idx="1">
                  <c:v>Tobacco, Alcohol or Other drugs (n=56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Formats &gt; 30'!$A$3:$A$12</c:f>
              <c:strCache>
                <c:ptCount val="10"/>
                <c:pt idx="0">
                  <c:v>peer reviewed publication</c:v>
                </c:pt>
                <c:pt idx="1">
                  <c:v>reports</c:v>
                </c:pt>
                <c:pt idx="2">
                  <c:v>written policy briefs</c:v>
                </c:pt>
                <c:pt idx="3">
                  <c:v>plain language summaries</c:v>
                </c:pt>
                <c:pt idx="4">
                  <c:v>infographics</c:v>
                </c:pt>
                <c:pt idx="5">
                  <c:v>support tools or resources</c:v>
                </c:pt>
                <c:pt idx="6">
                  <c:v>workshops/conference</c:v>
                </c:pt>
                <c:pt idx="7">
                  <c:v>meetings</c:v>
                </c:pt>
                <c:pt idx="8">
                  <c:v>organisational websites</c:v>
                </c:pt>
                <c:pt idx="9">
                  <c:v>media</c:v>
                </c:pt>
              </c:strCache>
            </c:strRef>
          </c:cat>
          <c:val>
            <c:numRef>
              <c:f>'Formats &gt; 30'!$F$3:$F$12</c:f>
              <c:numCache>
                <c:formatCode>General</c:formatCode>
                <c:ptCount val="10"/>
                <c:pt idx="0">
                  <c:v>24.05</c:v>
                </c:pt>
                <c:pt idx="1">
                  <c:v>15.29</c:v>
                </c:pt>
                <c:pt idx="2">
                  <c:v>14.82</c:v>
                </c:pt>
                <c:pt idx="3">
                  <c:v>9.86</c:v>
                </c:pt>
                <c:pt idx="4">
                  <c:v>7.27</c:v>
                </c:pt>
                <c:pt idx="5">
                  <c:v>6.46</c:v>
                </c:pt>
                <c:pt idx="6">
                  <c:v>7.64</c:v>
                </c:pt>
                <c:pt idx="7">
                  <c:v>6.3</c:v>
                </c:pt>
                <c:pt idx="8">
                  <c:v>4.46</c:v>
                </c:pt>
                <c:pt idx="9">
                  <c:v>3.84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Formats &gt; 30'!$G$1:$G$2</c:f>
              <c:strCache>
                <c:ptCount val="2"/>
                <c:pt idx="1">
                  <c:v>Mental health (n=41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Formats &gt; 30'!$A$3:$A$12</c:f>
              <c:strCache>
                <c:ptCount val="10"/>
                <c:pt idx="0">
                  <c:v>peer reviewed publication</c:v>
                </c:pt>
                <c:pt idx="1">
                  <c:v>reports</c:v>
                </c:pt>
                <c:pt idx="2">
                  <c:v>written policy briefs</c:v>
                </c:pt>
                <c:pt idx="3">
                  <c:v>plain language summaries</c:v>
                </c:pt>
                <c:pt idx="4">
                  <c:v>infographics</c:v>
                </c:pt>
                <c:pt idx="5">
                  <c:v>support tools or resources</c:v>
                </c:pt>
                <c:pt idx="6">
                  <c:v>workshops/conference</c:v>
                </c:pt>
                <c:pt idx="7">
                  <c:v>meetings</c:v>
                </c:pt>
                <c:pt idx="8">
                  <c:v>organisational websites</c:v>
                </c:pt>
                <c:pt idx="9">
                  <c:v>media</c:v>
                </c:pt>
              </c:strCache>
            </c:strRef>
          </c:cat>
          <c:val>
            <c:numRef>
              <c:f>'Formats &gt; 30'!$G$3:$G$12</c:f>
              <c:numCache>
                <c:formatCode>General</c:formatCode>
                <c:ptCount val="10"/>
                <c:pt idx="0">
                  <c:v>22.02</c:v>
                </c:pt>
                <c:pt idx="1">
                  <c:v>15.76</c:v>
                </c:pt>
                <c:pt idx="2">
                  <c:v>12.66</c:v>
                </c:pt>
                <c:pt idx="3">
                  <c:v>11.02</c:v>
                </c:pt>
                <c:pt idx="4">
                  <c:v>8.0500000000000007</c:v>
                </c:pt>
                <c:pt idx="5">
                  <c:v>7.61</c:v>
                </c:pt>
                <c:pt idx="6">
                  <c:v>7.2</c:v>
                </c:pt>
                <c:pt idx="7">
                  <c:v>7.07</c:v>
                </c:pt>
                <c:pt idx="8">
                  <c:v>5.12</c:v>
                </c:pt>
                <c:pt idx="9">
                  <c:v>3.4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7843432"/>
        <c:axId val="617841864"/>
      </c:lineChart>
      <c:catAx>
        <c:axId val="617843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841864"/>
        <c:crosses val="autoZero"/>
        <c:auto val="1"/>
        <c:lblAlgn val="ctr"/>
        <c:lblOffset val="100"/>
        <c:noMultiLvlLbl val="0"/>
      </c:catAx>
      <c:valAx>
        <c:axId val="617841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843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44</Words>
  <Characters>3105</Characters>
  <Application>Microsoft Office Word</Application>
  <DocSecurity>0</DocSecurity>
  <Lines>25</Lines>
  <Paragraphs>7</Paragraphs>
  <ScaleCrop>false</ScaleCrop>
  <Company>HNELHD</Company>
  <LinksUpToDate>false</LinksUpToDate>
  <CharactersWithSpaces>3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</dc:creator>
  <cp:keywords/>
  <dc:description/>
  <cp:lastModifiedBy>Sam McCrabb</cp:lastModifiedBy>
  <cp:revision>4</cp:revision>
  <dcterms:created xsi:type="dcterms:W3CDTF">2022-12-01T00:45:00Z</dcterms:created>
  <dcterms:modified xsi:type="dcterms:W3CDTF">2022-12-15T02:38:00Z</dcterms:modified>
</cp:coreProperties>
</file>